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420EEB" w14:textId="77777777" w:rsidR="005B2B61" w:rsidRPr="00FA197D" w:rsidRDefault="005B2B61" w:rsidP="005B2B61">
      <w:pPr>
        <w:rPr>
          <w:rFonts w:ascii="Times New Roman" w:hAnsi="Times New Roman" w:cs="Times New Roman"/>
          <w:b/>
          <w:bCs/>
        </w:rPr>
      </w:pPr>
      <w:r w:rsidRPr="00387093">
        <w:rPr>
          <w:rFonts w:ascii="Times New Roman" w:hAnsi="Times New Roman" w:cs="Times New Roman"/>
          <w:b/>
          <w:bCs/>
        </w:rPr>
        <w:t xml:space="preserve">Supplemental Table 1. </w:t>
      </w:r>
      <w:r w:rsidRPr="00B557EC">
        <w:rPr>
          <w:rFonts w:ascii="Times New Roman" w:hAnsi="Times New Roman" w:cs="Times New Roman"/>
          <w:b/>
          <w:bCs/>
        </w:rPr>
        <w:t xml:space="preserve">Intellectual and Developmental Disabilities Subgroup </w:t>
      </w:r>
      <w:r w:rsidRPr="00387093">
        <w:rPr>
          <w:rFonts w:ascii="Times New Roman" w:hAnsi="Times New Roman" w:cs="Times New Roman"/>
          <w:b/>
          <w:bCs/>
        </w:rPr>
        <w:t>Definitions and Corresponding International Classification of Diseases, Tenth Revision, Clinical Modification Codes</w:t>
      </w:r>
    </w:p>
    <w:tbl>
      <w:tblPr>
        <w:tblStyle w:val="ListTable6Colorful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760"/>
        <w:gridCol w:w="3070"/>
      </w:tblGrid>
      <w:tr w:rsidR="005B2B61" w:rsidRPr="00387093" w14:paraId="717EDAE4" w14:textId="77777777" w:rsidTr="00A353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2F430139" w14:textId="77777777" w:rsidR="005B2B61" w:rsidRPr="00387093" w:rsidRDefault="005B2B61" w:rsidP="00A353CC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3070" w:type="dxa"/>
            <w:shd w:val="clear" w:color="auto" w:fill="FFFFFF" w:themeFill="background1"/>
          </w:tcPr>
          <w:p w14:paraId="3892C43B" w14:textId="77777777" w:rsidR="005B2B61" w:rsidRPr="00387093" w:rsidRDefault="005B2B61" w:rsidP="00A353CC">
            <w:pPr>
              <w:pBdr>
                <w:bottom w:val="single" w:sz="6" w:space="1" w:color="auto"/>
              </w:pBdr>
              <w:ind w:left="19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ICD-10</w:t>
            </w:r>
          </w:p>
        </w:tc>
      </w:tr>
      <w:tr w:rsidR="005B2B61" w:rsidRPr="00387093" w14:paraId="1FD7F693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2AA0620D" w14:textId="77777777" w:rsidR="005B2B61" w:rsidRPr="00387093" w:rsidRDefault="005B2B61" w:rsidP="00A353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0" w:type="dxa"/>
            <w:shd w:val="clear" w:color="auto" w:fill="FFFFFF" w:themeFill="background1"/>
          </w:tcPr>
          <w:p w14:paraId="65DE6510" w14:textId="77777777" w:rsidR="005B2B61" w:rsidRPr="00387093" w:rsidRDefault="005B2B61" w:rsidP="00A35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B2B61" w:rsidRPr="00387093" w14:paraId="5B9926E1" w14:textId="77777777" w:rsidTr="00A35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3B1B1E20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7093">
              <w:rPr>
                <w:rFonts w:ascii="Times New Roman" w:hAnsi="Times New Roman" w:cs="Times New Roman"/>
                <w:b w:val="0"/>
                <w:bCs w:val="0"/>
              </w:rPr>
              <w:t>Mild Mental Retardation</w:t>
            </w:r>
          </w:p>
        </w:tc>
        <w:tc>
          <w:tcPr>
            <w:tcW w:w="3070" w:type="dxa"/>
            <w:shd w:val="clear" w:color="auto" w:fill="FFFFFF" w:themeFill="background1"/>
          </w:tcPr>
          <w:p w14:paraId="1A5F785C" w14:textId="77777777" w:rsidR="005B2B61" w:rsidRPr="00387093" w:rsidRDefault="005B2B61" w:rsidP="00A353CC">
            <w:pPr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F70</w:t>
            </w:r>
          </w:p>
        </w:tc>
      </w:tr>
      <w:tr w:rsidR="005B2B61" w:rsidRPr="00387093" w14:paraId="519B84C1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1D756E31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7093">
              <w:rPr>
                <w:rFonts w:ascii="Times New Roman" w:hAnsi="Times New Roman" w:cs="Times New Roman"/>
                <w:b w:val="0"/>
                <w:bCs w:val="0"/>
              </w:rPr>
              <w:t>Moderate Mental Retardation</w:t>
            </w:r>
          </w:p>
        </w:tc>
        <w:tc>
          <w:tcPr>
            <w:tcW w:w="3070" w:type="dxa"/>
            <w:shd w:val="clear" w:color="auto" w:fill="FFFFFF" w:themeFill="background1"/>
          </w:tcPr>
          <w:p w14:paraId="3D110938" w14:textId="77777777" w:rsidR="005B2B61" w:rsidRPr="00387093" w:rsidRDefault="005B2B61" w:rsidP="00A353CC">
            <w:pPr>
              <w:ind w:left="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F71</w:t>
            </w:r>
          </w:p>
        </w:tc>
      </w:tr>
      <w:tr w:rsidR="005B2B61" w:rsidRPr="00387093" w14:paraId="05B317C8" w14:textId="77777777" w:rsidTr="00A35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5640D107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7093">
              <w:rPr>
                <w:rFonts w:ascii="Times New Roman" w:hAnsi="Times New Roman" w:cs="Times New Roman"/>
                <w:b w:val="0"/>
                <w:bCs w:val="0"/>
              </w:rPr>
              <w:t>Severe Mental Retardation</w:t>
            </w:r>
          </w:p>
        </w:tc>
        <w:tc>
          <w:tcPr>
            <w:tcW w:w="3070" w:type="dxa"/>
            <w:shd w:val="clear" w:color="auto" w:fill="FFFFFF" w:themeFill="background1"/>
          </w:tcPr>
          <w:p w14:paraId="0F9FEF7C" w14:textId="77777777" w:rsidR="005B2B61" w:rsidRPr="00387093" w:rsidRDefault="005B2B61" w:rsidP="00A353CC">
            <w:pPr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F72</w:t>
            </w:r>
          </w:p>
        </w:tc>
      </w:tr>
      <w:tr w:rsidR="005B2B61" w:rsidRPr="00387093" w14:paraId="32B7CB15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42A3FBD1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7093">
              <w:rPr>
                <w:rFonts w:ascii="Times New Roman" w:hAnsi="Times New Roman" w:cs="Times New Roman"/>
                <w:b w:val="0"/>
                <w:bCs w:val="0"/>
              </w:rPr>
              <w:t>Profound Mental Retardation</w:t>
            </w:r>
          </w:p>
        </w:tc>
        <w:tc>
          <w:tcPr>
            <w:tcW w:w="3070" w:type="dxa"/>
            <w:shd w:val="clear" w:color="auto" w:fill="FFFFFF" w:themeFill="background1"/>
          </w:tcPr>
          <w:p w14:paraId="2800688E" w14:textId="77777777" w:rsidR="005B2B61" w:rsidRPr="00387093" w:rsidRDefault="005B2B61" w:rsidP="00A353CC">
            <w:pPr>
              <w:ind w:left="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F73</w:t>
            </w:r>
          </w:p>
        </w:tc>
      </w:tr>
      <w:tr w:rsidR="005B2B61" w:rsidRPr="00387093" w14:paraId="4B3E109C" w14:textId="77777777" w:rsidTr="00A35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4FF6A0A5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7093">
              <w:rPr>
                <w:rFonts w:ascii="Times New Roman" w:hAnsi="Times New Roman" w:cs="Times New Roman"/>
                <w:b w:val="0"/>
                <w:bCs w:val="0"/>
              </w:rPr>
              <w:t>Unspecified Mental Retardation</w:t>
            </w:r>
          </w:p>
        </w:tc>
        <w:tc>
          <w:tcPr>
            <w:tcW w:w="3070" w:type="dxa"/>
            <w:shd w:val="clear" w:color="auto" w:fill="FFFFFF" w:themeFill="background1"/>
          </w:tcPr>
          <w:p w14:paraId="437DC6BD" w14:textId="77777777" w:rsidR="005B2B61" w:rsidRPr="00387093" w:rsidRDefault="005B2B61" w:rsidP="00A353CC">
            <w:pPr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F79</w:t>
            </w:r>
          </w:p>
        </w:tc>
      </w:tr>
      <w:tr w:rsidR="005B2B61" w:rsidRPr="00387093" w14:paraId="773E6555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2710033F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7093">
              <w:rPr>
                <w:rFonts w:ascii="Times New Roman" w:hAnsi="Times New Roman" w:cs="Times New Roman"/>
                <w:b w:val="0"/>
                <w:bCs w:val="0"/>
              </w:rPr>
              <w:t>Fragile X Syndrome</w:t>
            </w:r>
          </w:p>
        </w:tc>
        <w:tc>
          <w:tcPr>
            <w:tcW w:w="3070" w:type="dxa"/>
            <w:shd w:val="clear" w:color="auto" w:fill="FFFFFF" w:themeFill="background1"/>
          </w:tcPr>
          <w:p w14:paraId="2C5941CF" w14:textId="77777777" w:rsidR="005B2B61" w:rsidRPr="00387093" w:rsidRDefault="005B2B61" w:rsidP="00A353CC">
            <w:pPr>
              <w:ind w:left="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Q99.2</w:t>
            </w:r>
          </w:p>
        </w:tc>
      </w:tr>
      <w:tr w:rsidR="005B2B61" w:rsidRPr="00387093" w14:paraId="483B6A3A" w14:textId="77777777" w:rsidTr="00A35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2FC2647E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7093">
              <w:rPr>
                <w:rFonts w:ascii="Times New Roman" w:hAnsi="Times New Roman" w:cs="Times New Roman"/>
                <w:b w:val="0"/>
                <w:bCs w:val="0"/>
              </w:rPr>
              <w:t>Prader-Willi Syndrome</w:t>
            </w:r>
          </w:p>
        </w:tc>
        <w:tc>
          <w:tcPr>
            <w:tcW w:w="3070" w:type="dxa"/>
            <w:shd w:val="clear" w:color="auto" w:fill="FFFFFF" w:themeFill="background1"/>
          </w:tcPr>
          <w:p w14:paraId="4F95FDEE" w14:textId="77777777" w:rsidR="005B2B61" w:rsidRPr="00387093" w:rsidRDefault="005B2B61" w:rsidP="00A353CC">
            <w:pPr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Q87.1</w:t>
            </w:r>
          </w:p>
        </w:tc>
      </w:tr>
      <w:tr w:rsidR="005B2B61" w:rsidRPr="00387093" w14:paraId="57F8ADCA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2A6719F3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7093">
              <w:rPr>
                <w:rFonts w:ascii="Times New Roman" w:hAnsi="Times New Roman" w:cs="Times New Roman"/>
                <w:b w:val="0"/>
                <w:bCs w:val="0"/>
              </w:rPr>
              <w:t>Down Syndrome</w:t>
            </w:r>
          </w:p>
        </w:tc>
        <w:tc>
          <w:tcPr>
            <w:tcW w:w="3070" w:type="dxa"/>
            <w:shd w:val="clear" w:color="auto" w:fill="FFFFFF" w:themeFill="background1"/>
          </w:tcPr>
          <w:p w14:paraId="505B41D0" w14:textId="77777777" w:rsidR="005B2B61" w:rsidRPr="00387093" w:rsidRDefault="005B2B61" w:rsidP="00A353CC">
            <w:pPr>
              <w:ind w:left="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Q90.9</w:t>
            </w:r>
          </w:p>
        </w:tc>
      </w:tr>
      <w:tr w:rsidR="005B2B61" w:rsidRPr="00387093" w14:paraId="711D7E81" w14:textId="77777777" w:rsidTr="00A35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7A30076E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7093">
              <w:rPr>
                <w:rFonts w:ascii="Times New Roman" w:hAnsi="Times New Roman" w:cs="Times New Roman"/>
                <w:b w:val="0"/>
                <w:bCs w:val="0"/>
              </w:rPr>
              <w:t>Rett Syndrome</w:t>
            </w:r>
          </w:p>
        </w:tc>
        <w:tc>
          <w:tcPr>
            <w:tcW w:w="3070" w:type="dxa"/>
            <w:shd w:val="clear" w:color="auto" w:fill="FFFFFF" w:themeFill="background1"/>
          </w:tcPr>
          <w:p w14:paraId="1F99FA21" w14:textId="77777777" w:rsidR="005B2B61" w:rsidRPr="00387093" w:rsidRDefault="005B2B61" w:rsidP="00A353CC">
            <w:pPr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F84.2</w:t>
            </w:r>
          </w:p>
        </w:tc>
      </w:tr>
      <w:tr w:rsidR="005B2B61" w:rsidRPr="00387093" w14:paraId="522FFBFC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138B15C0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070" w:type="dxa"/>
            <w:shd w:val="clear" w:color="auto" w:fill="FFFFFF" w:themeFill="background1"/>
          </w:tcPr>
          <w:p w14:paraId="59CE1607" w14:textId="77777777" w:rsidR="005B2B61" w:rsidRPr="00387093" w:rsidRDefault="005B2B61" w:rsidP="00A353CC">
            <w:pPr>
              <w:ind w:left="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G31.81</w:t>
            </w:r>
            <w:r w:rsidRPr="00387093">
              <w:rPr>
                <w:rFonts w:ascii="Times New Roman" w:hAnsi="Times New Roman" w:cs="Times New Roman"/>
              </w:rPr>
              <w:tab/>
            </w:r>
          </w:p>
        </w:tc>
      </w:tr>
      <w:tr w:rsidR="005B2B61" w:rsidRPr="00387093" w14:paraId="3F35F163" w14:textId="77777777" w:rsidTr="00A35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15E2CC8A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7093">
              <w:rPr>
                <w:rFonts w:ascii="Times New Roman" w:hAnsi="Times New Roman" w:cs="Times New Roman"/>
                <w:b w:val="0"/>
                <w:bCs w:val="0"/>
              </w:rPr>
              <w:t>G31.81</w:t>
            </w:r>
          </w:p>
        </w:tc>
        <w:tc>
          <w:tcPr>
            <w:tcW w:w="3070" w:type="dxa"/>
            <w:shd w:val="clear" w:color="auto" w:fill="FFFFFF" w:themeFill="background1"/>
          </w:tcPr>
          <w:p w14:paraId="38CD8361" w14:textId="77777777" w:rsidR="005B2B61" w:rsidRPr="00387093" w:rsidRDefault="005B2B61" w:rsidP="00A35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B2B61" w:rsidRPr="00387093" w14:paraId="4D826678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137A31F1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7093">
              <w:rPr>
                <w:rFonts w:ascii="Times New Roman" w:hAnsi="Times New Roman" w:cs="Times New Roman"/>
                <w:b w:val="0"/>
                <w:bCs w:val="0"/>
              </w:rPr>
              <w:t>Lesch Nyhan</w:t>
            </w:r>
          </w:p>
        </w:tc>
        <w:tc>
          <w:tcPr>
            <w:tcW w:w="3070" w:type="dxa"/>
            <w:shd w:val="clear" w:color="auto" w:fill="FFFFFF" w:themeFill="background1"/>
          </w:tcPr>
          <w:p w14:paraId="51DAAF42" w14:textId="77777777" w:rsidR="005B2B61" w:rsidRPr="00387093" w:rsidRDefault="005B2B61" w:rsidP="00A353CC">
            <w:pPr>
              <w:ind w:left="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E79.1</w:t>
            </w:r>
          </w:p>
        </w:tc>
      </w:tr>
      <w:tr w:rsidR="005B2B61" w:rsidRPr="00387093" w14:paraId="4A45A248" w14:textId="77777777" w:rsidTr="00A35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1EA1EE3A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070" w:type="dxa"/>
            <w:shd w:val="clear" w:color="auto" w:fill="FFFFFF" w:themeFill="background1"/>
          </w:tcPr>
          <w:p w14:paraId="453CD860" w14:textId="77777777" w:rsidR="005B2B61" w:rsidRPr="00387093" w:rsidRDefault="005B2B61" w:rsidP="00A353CC">
            <w:pPr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E79.8</w:t>
            </w:r>
          </w:p>
        </w:tc>
      </w:tr>
      <w:tr w:rsidR="005B2B61" w:rsidRPr="00387093" w14:paraId="1A38A95F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6C6F81F7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7093">
              <w:rPr>
                <w:rFonts w:ascii="Times New Roman" w:hAnsi="Times New Roman" w:cs="Times New Roman"/>
                <w:b w:val="0"/>
                <w:bCs w:val="0"/>
              </w:rPr>
              <w:t>Cri du Chat</w:t>
            </w:r>
          </w:p>
        </w:tc>
        <w:tc>
          <w:tcPr>
            <w:tcW w:w="3070" w:type="dxa"/>
            <w:shd w:val="clear" w:color="auto" w:fill="FFFFFF" w:themeFill="background1"/>
          </w:tcPr>
          <w:p w14:paraId="0CD9CA75" w14:textId="77777777" w:rsidR="005B2B61" w:rsidRPr="00387093" w:rsidRDefault="005B2B61" w:rsidP="00A353CC">
            <w:pPr>
              <w:ind w:left="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Q93.4</w:t>
            </w:r>
          </w:p>
        </w:tc>
      </w:tr>
      <w:tr w:rsidR="005B2B61" w:rsidRPr="00387093" w14:paraId="03E50854" w14:textId="77777777" w:rsidTr="00A35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0AC66434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7093">
              <w:rPr>
                <w:rFonts w:ascii="Times New Roman" w:hAnsi="Times New Roman" w:cs="Times New Roman"/>
                <w:b w:val="0"/>
                <w:bCs w:val="0"/>
              </w:rPr>
              <w:t>Autistic Disorder</w:t>
            </w:r>
          </w:p>
        </w:tc>
        <w:tc>
          <w:tcPr>
            <w:tcW w:w="3070" w:type="dxa"/>
            <w:shd w:val="clear" w:color="auto" w:fill="FFFFFF" w:themeFill="background1"/>
          </w:tcPr>
          <w:p w14:paraId="77FEC553" w14:textId="77777777" w:rsidR="005B2B61" w:rsidRPr="00387093" w:rsidRDefault="005B2B61" w:rsidP="00A353CC">
            <w:pPr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F84.0</w:t>
            </w:r>
          </w:p>
        </w:tc>
      </w:tr>
      <w:tr w:rsidR="005B2B61" w:rsidRPr="00387093" w14:paraId="676F7D3C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047D25B5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070" w:type="dxa"/>
            <w:shd w:val="clear" w:color="auto" w:fill="FFFFFF" w:themeFill="background1"/>
          </w:tcPr>
          <w:p w14:paraId="501C4427" w14:textId="77777777" w:rsidR="005B2B61" w:rsidRPr="00387093" w:rsidRDefault="005B2B61" w:rsidP="00A35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B2B61" w:rsidRPr="00387093" w14:paraId="0D1AE880" w14:textId="77777777" w:rsidTr="00A35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3B24444F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7093">
              <w:rPr>
                <w:rFonts w:ascii="Times New Roman" w:hAnsi="Times New Roman" w:cs="Times New Roman"/>
                <w:b w:val="0"/>
                <w:bCs w:val="0"/>
              </w:rPr>
              <w:t>Childhood Disintegrative Disorder</w:t>
            </w:r>
          </w:p>
        </w:tc>
        <w:tc>
          <w:tcPr>
            <w:tcW w:w="3070" w:type="dxa"/>
            <w:shd w:val="clear" w:color="auto" w:fill="FFFFFF" w:themeFill="background1"/>
          </w:tcPr>
          <w:p w14:paraId="795D588C" w14:textId="77777777" w:rsidR="005B2B61" w:rsidRPr="00387093" w:rsidRDefault="005B2B61" w:rsidP="00A353CC">
            <w:pPr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F84.3</w:t>
            </w:r>
          </w:p>
        </w:tc>
      </w:tr>
      <w:tr w:rsidR="005B2B61" w:rsidRPr="00387093" w14:paraId="474D221B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5C5630DE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7093">
              <w:rPr>
                <w:rFonts w:ascii="Times New Roman" w:hAnsi="Times New Roman" w:cs="Times New Roman"/>
                <w:b w:val="0"/>
                <w:bCs w:val="0"/>
              </w:rPr>
              <w:t>Other Specified PDDs</w:t>
            </w:r>
          </w:p>
        </w:tc>
        <w:tc>
          <w:tcPr>
            <w:tcW w:w="3070" w:type="dxa"/>
            <w:shd w:val="clear" w:color="auto" w:fill="FFFFFF" w:themeFill="background1"/>
          </w:tcPr>
          <w:p w14:paraId="719DA197" w14:textId="77777777" w:rsidR="005B2B61" w:rsidRPr="00387093" w:rsidRDefault="005B2B61" w:rsidP="00A353CC">
            <w:pPr>
              <w:ind w:left="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F84.5</w:t>
            </w:r>
          </w:p>
        </w:tc>
      </w:tr>
      <w:tr w:rsidR="005B2B61" w:rsidRPr="00387093" w14:paraId="14E6DEBC" w14:textId="77777777" w:rsidTr="00A35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75223036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7093">
              <w:rPr>
                <w:rFonts w:ascii="Times New Roman" w:hAnsi="Times New Roman" w:cs="Times New Roman"/>
                <w:b w:val="0"/>
                <w:bCs w:val="0"/>
              </w:rPr>
              <w:t>Unspecified PDD</w:t>
            </w:r>
          </w:p>
        </w:tc>
        <w:tc>
          <w:tcPr>
            <w:tcW w:w="3070" w:type="dxa"/>
            <w:shd w:val="clear" w:color="auto" w:fill="FFFFFF" w:themeFill="background1"/>
          </w:tcPr>
          <w:p w14:paraId="3BA06F9E" w14:textId="77777777" w:rsidR="005B2B61" w:rsidRPr="00387093" w:rsidRDefault="005B2B61" w:rsidP="00A353CC">
            <w:pPr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F84.9</w:t>
            </w:r>
          </w:p>
        </w:tc>
      </w:tr>
      <w:tr w:rsidR="005B2B61" w:rsidRPr="00387093" w14:paraId="1B58F309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77FBA012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7093">
              <w:rPr>
                <w:rFonts w:ascii="Times New Roman" w:hAnsi="Times New Roman" w:cs="Times New Roman"/>
                <w:b w:val="0"/>
                <w:bCs w:val="0"/>
              </w:rPr>
              <w:t>Tuberous Sclerosis</w:t>
            </w:r>
          </w:p>
        </w:tc>
        <w:tc>
          <w:tcPr>
            <w:tcW w:w="3070" w:type="dxa"/>
            <w:shd w:val="clear" w:color="auto" w:fill="FFFFFF" w:themeFill="background1"/>
          </w:tcPr>
          <w:p w14:paraId="0B38C136" w14:textId="77777777" w:rsidR="005B2B61" w:rsidRPr="00387093" w:rsidRDefault="005B2B61" w:rsidP="00A353CC">
            <w:pPr>
              <w:ind w:left="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Q85.1</w:t>
            </w:r>
          </w:p>
        </w:tc>
      </w:tr>
      <w:tr w:rsidR="005B2B61" w:rsidRPr="00387093" w14:paraId="218A41AD" w14:textId="77777777" w:rsidTr="00A35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3E705F82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7093">
              <w:rPr>
                <w:rFonts w:ascii="Times New Roman" w:hAnsi="Times New Roman" w:cs="Times New Roman"/>
                <w:b w:val="0"/>
                <w:bCs w:val="0"/>
              </w:rPr>
              <w:t>Fetal Alcohol Syndrome</w:t>
            </w:r>
          </w:p>
        </w:tc>
        <w:tc>
          <w:tcPr>
            <w:tcW w:w="3070" w:type="dxa"/>
            <w:shd w:val="clear" w:color="auto" w:fill="FFFFFF" w:themeFill="background1"/>
          </w:tcPr>
          <w:p w14:paraId="780CE3C0" w14:textId="77777777" w:rsidR="005B2B61" w:rsidRPr="00387093" w:rsidRDefault="005B2B61" w:rsidP="00A353CC">
            <w:pPr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P04.3</w:t>
            </w:r>
          </w:p>
        </w:tc>
      </w:tr>
      <w:tr w:rsidR="005B2B61" w:rsidRPr="00387093" w14:paraId="56EF9CEC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50064650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070" w:type="dxa"/>
            <w:shd w:val="clear" w:color="auto" w:fill="FFFFFF" w:themeFill="background1"/>
          </w:tcPr>
          <w:p w14:paraId="1BC45B4F" w14:textId="77777777" w:rsidR="005B2B61" w:rsidRPr="00387093" w:rsidRDefault="005B2B61" w:rsidP="00A353CC">
            <w:pPr>
              <w:ind w:left="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Q86.0</w:t>
            </w:r>
          </w:p>
        </w:tc>
      </w:tr>
      <w:tr w:rsidR="005B2B61" w:rsidRPr="00387093" w14:paraId="39850B9E" w14:textId="77777777" w:rsidTr="00A35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4163DE8E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7093">
              <w:rPr>
                <w:rFonts w:ascii="Times New Roman" w:hAnsi="Times New Roman" w:cs="Times New Roman"/>
                <w:b w:val="0"/>
                <w:bCs w:val="0"/>
              </w:rPr>
              <w:t>CP Athetoid</w:t>
            </w:r>
          </w:p>
        </w:tc>
        <w:tc>
          <w:tcPr>
            <w:tcW w:w="3070" w:type="dxa"/>
            <w:shd w:val="clear" w:color="auto" w:fill="FFFFFF" w:themeFill="background1"/>
          </w:tcPr>
          <w:p w14:paraId="2F5DB8BE" w14:textId="77777777" w:rsidR="005B2B61" w:rsidRPr="00387093" w:rsidRDefault="005B2B61" w:rsidP="00A353CC">
            <w:pPr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G80.3</w:t>
            </w:r>
          </w:p>
        </w:tc>
      </w:tr>
      <w:tr w:rsidR="005B2B61" w:rsidRPr="00387093" w14:paraId="501C155D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401B87E3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7093">
              <w:rPr>
                <w:rFonts w:ascii="Times New Roman" w:hAnsi="Times New Roman" w:cs="Times New Roman"/>
                <w:b w:val="0"/>
                <w:bCs w:val="0"/>
              </w:rPr>
              <w:t>CP Diplegic</w:t>
            </w:r>
          </w:p>
        </w:tc>
        <w:tc>
          <w:tcPr>
            <w:tcW w:w="3070" w:type="dxa"/>
            <w:shd w:val="clear" w:color="auto" w:fill="FFFFFF" w:themeFill="background1"/>
          </w:tcPr>
          <w:p w14:paraId="7B38E0FC" w14:textId="77777777" w:rsidR="005B2B61" w:rsidRPr="00387093" w:rsidRDefault="005B2B61" w:rsidP="00A353CC">
            <w:pPr>
              <w:ind w:left="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G80.1</w:t>
            </w:r>
          </w:p>
        </w:tc>
      </w:tr>
      <w:tr w:rsidR="005B2B61" w:rsidRPr="00387093" w14:paraId="4EF2314F" w14:textId="77777777" w:rsidTr="00A35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606C6753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7093">
              <w:rPr>
                <w:rFonts w:ascii="Times New Roman" w:hAnsi="Times New Roman" w:cs="Times New Roman"/>
                <w:b w:val="0"/>
                <w:bCs w:val="0"/>
              </w:rPr>
              <w:t>CP Hemiplegic</w:t>
            </w:r>
          </w:p>
        </w:tc>
        <w:tc>
          <w:tcPr>
            <w:tcW w:w="3070" w:type="dxa"/>
            <w:shd w:val="clear" w:color="auto" w:fill="FFFFFF" w:themeFill="background1"/>
          </w:tcPr>
          <w:p w14:paraId="39C4D37D" w14:textId="77777777" w:rsidR="005B2B61" w:rsidRPr="00387093" w:rsidRDefault="005B2B61" w:rsidP="00A353CC">
            <w:pPr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G80.2</w:t>
            </w:r>
          </w:p>
        </w:tc>
      </w:tr>
      <w:tr w:rsidR="005B2B61" w:rsidRPr="00387093" w14:paraId="6734AB3F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3C5A87CE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7093">
              <w:rPr>
                <w:rFonts w:ascii="Times New Roman" w:hAnsi="Times New Roman" w:cs="Times New Roman"/>
                <w:b w:val="0"/>
                <w:bCs w:val="0"/>
              </w:rPr>
              <w:t>CP Quadriplegic</w:t>
            </w:r>
          </w:p>
        </w:tc>
        <w:tc>
          <w:tcPr>
            <w:tcW w:w="3070" w:type="dxa"/>
            <w:shd w:val="clear" w:color="auto" w:fill="FFFFFF" w:themeFill="background1"/>
          </w:tcPr>
          <w:p w14:paraId="7818B715" w14:textId="77777777" w:rsidR="005B2B61" w:rsidRPr="00387093" w:rsidRDefault="005B2B61" w:rsidP="00A353CC">
            <w:pPr>
              <w:ind w:left="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G80.0</w:t>
            </w:r>
          </w:p>
        </w:tc>
      </w:tr>
      <w:tr w:rsidR="005B2B61" w:rsidRPr="00387093" w14:paraId="2A6627BA" w14:textId="77777777" w:rsidTr="00A35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6A9A6B39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7093">
              <w:rPr>
                <w:rFonts w:ascii="Times New Roman" w:hAnsi="Times New Roman" w:cs="Times New Roman"/>
                <w:b w:val="0"/>
                <w:bCs w:val="0"/>
              </w:rPr>
              <w:t xml:space="preserve">CP </w:t>
            </w:r>
            <w:proofErr w:type="spellStart"/>
            <w:r w:rsidRPr="00387093">
              <w:rPr>
                <w:rFonts w:ascii="Times New Roman" w:hAnsi="Times New Roman" w:cs="Times New Roman"/>
                <w:b w:val="0"/>
                <w:bCs w:val="0"/>
              </w:rPr>
              <w:t>Monoplegic</w:t>
            </w:r>
            <w:proofErr w:type="spellEnd"/>
          </w:p>
        </w:tc>
        <w:tc>
          <w:tcPr>
            <w:tcW w:w="3070" w:type="dxa"/>
            <w:shd w:val="clear" w:color="auto" w:fill="FFFFFF" w:themeFill="background1"/>
          </w:tcPr>
          <w:p w14:paraId="411053A8" w14:textId="77777777" w:rsidR="005B2B61" w:rsidRPr="00387093" w:rsidRDefault="005B2B61" w:rsidP="00A353CC">
            <w:pPr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G80.8</w:t>
            </w:r>
          </w:p>
        </w:tc>
      </w:tr>
      <w:tr w:rsidR="005B2B61" w:rsidRPr="00387093" w14:paraId="325DA854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2C0EE04A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7093">
              <w:rPr>
                <w:rFonts w:ascii="Times New Roman" w:hAnsi="Times New Roman" w:cs="Times New Roman"/>
                <w:b w:val="0"/>
                <w:bCs w:val="0"/>
              </w:rPr>
              <w:t>Other CP</w:t>
            </w:r>
          </w:p>
        </w:tc>
        <w:tc>
          <w:tcPr>
            <w:tcW w:w="3070" w:type="dxa"/>
            <w:shd w:val="clear" w:color="auto" w:fill="FFFFFF" w:themeFill="background1"/>
          </w:tcPr>
          <w:p w14:paraId="51BF48EE" w14:textId="77777777" w:rsidR="005B2B61" w:rsidRPr="00387093" w:rsidRDefault="005B2B61" w:rsidP="00A353CC">
            <w:pPr>
              <w:ind w:left="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 xml:space="preserve">G80.2 </w:t>
            </w:r>
          </w:p>
        </w:tc>
      </w:tr>
      <w:tr w:rsidR="005B2B61" w:rsidRPr="00387093" w14:paraId="7148265B" w14:textId="77777777" w:rsidTr="00A35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4E0F7E80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7093">
              <w:rPr>
                <w:rFonts w:ascii="Times New Roman" w:hAnsi="Times New Roman" w:cs="Times New Roman"/>
                <w:b w:val="0"/>
                <w:bCs w:val="0"/>
              </w:rPr>
              <w:t>Infantile CP</w:t>
            </w:r>
          </w:p>
        </w:tc>
        <w:tc>
          <w:tcPr>
            <w:tcW w:w="3070" w:type="dxa"/>
            <w:shd w:val="clear" w:color="auto" w:fill="FFFFFF" w:themeFill="background1"/>
          </w:tcPr>
          <w:p w14:paraId="4374C220" w14:textId="77777777" w:rsidR="005B2B61" w:rsidRPr="00387093" w:rsidRDefault="005B2B61" w:rsidP="00A353CC">
            <w:pPr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G80.8</w:t>
            </w:r>
          </w:p>
        </w:tc>
      </w:tr>
      <w:tr w:rsidR="005B2B61" w:rsidRPr="00387093" w14:paraId="17B26366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77F45E00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7093">
              <w:rPr>
                <w:rFonts w:ascii="Times New Roman" w:hAnsi="Times New Roman" w:cs="Times New Roman"/>
                <w:b w:val="0"/>
                <w:bCs w:val="0"/>
              </w:rPr>
              <w:t>CP Spastic</w:t>
            </w:r>
          </w:p>
        </w:tc>
        <w:tc>
          <w:tcPr>
            <w:tcW w:w="3070" w:type="dxa"/>
            <w:shd w:val="clear" w:color="auto" w:fill="FFFFFF" w:themeFill="background1"/>
          </w:tcPr>
          <w:p w14:paraId="74C72A65" w14:textId="77777777" w:rsidR="005B2B61" w:rsidRPr="00387093" w:rsidRDefault="005B2B61" w:rsidP="00A353CC">
            <w:pPr>
              <w:ind w:left="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G80.9</w:t>
            </w:r>
          </w:p>
        </w:tc>
      </w:tr>
      <w:tr w:rsidR="005B2B61" w:rsidRPr="00387093" w14:paraId="3C8B41E9" w14:textId="77777777" w:rsidTr="00A35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319BF987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87093">
              <w:rPr>
                <w:rFonts w:ascii="Times New Roman" w:hAnsi="Times New Roman" w:cs="Times New Roman"/>
                <w:b w:val="0"/>
                <w:bCs w:val="0"/>
              </w:rPr>
              <w:t>CP Spastic Non-Congenital</w:t>
            </w:r>
          </w:p>
        </w:tc>
        <w:tc>
          <w:tcPr>
            <w:tcW w:w="3070" w:type="dxa"/>
            <w:shd w:val="clear" w:color="auto" w:fill="FFFFFF" w:themeFill="background1"/>
          </w:tcPr>
          <w:p w14:paraId="47C06FBB" w14:textId="77777777" w:rsidR="005B2B61" w:rsidRPr="00387093" w:rsidRDefault="005B2B61" w:rsidP="00A353CC">
            <w:pPr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G83.81</w:t>
            </w:r>
          </w:p>
        </w:tc>
      </w:tr>
      <w:tr w:rsidR="005B2B61" w:rsidRPr="00387093" w14:paraId="16105CE3" w14:textId="77777777" w:rsidTr="00A3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shd w:val="clear" w:color="auto" w:fill="FFFFFF" w:themeFill="background1"/>
          </w:tcPr>
          <w:p w14:paraId="456C4D7A" w14:textId="77777777" w:rsidR="005B2B61" w:rsidRPr="00387093" w:rsidRDefault="005B2B61" w:rsidP="00A353C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070" w:type="dxa"/>
            <w:shd w:val="clear" w:color="auto" w:fill="FFFFFF" w:themeFill="background1"/>
          </w:tcPr>
          <w:p w14:paraId="66E5263F" w14:textId="77777777" w:rsidR="005B2B61" w:rsidRDefault="005B2B61" w:rsidP="00A353CC">
            <w:pPr>
              <w:ind w:left="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7093">
              <w:rPr>
                <w:rFonts w:ascii="Times New Roman" w:hAnsi="Times New Roman" w:cs="Times New Roman"/>
              </w:rPr>
              <w:t>G83.84</w:t>
            </w:r>
          </w:p>
          <w:p w14:paraId="7FF9326C" w14:textId="77777777" w:rsidR="005B2B61" w:rsidRPr="00387093" w:rsidRDefault="005B2B61" w:rsidP="00A353CC">
            <w:pPr>
              <w:ind w:left="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E3">
              <w:rPr>
                <w:rFonts w:ascii="Times New Roman" w:hAnsi="Times New Roman" w:cs="Times New Roman"/>
              </w:rPr>
              <w:t>G83.89</w:t>
            </w:r>
          </w:p>
        </w:tc>
      </w:tr>
    </w:tbl>
    <w:p w14:paraId="0CC8297D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B61"/>
    <w:rsid w:val="005B2B61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7039A"/>
  <w15:chartTrackingRefBased/>
  <w15:docId w15:val="{14E6A9C0-EC65-4E1A-BF82-072AFC65D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B61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5B2B61"/>
    <w:pPr>
      <w:spacing w:after="0" w:line="240" w:lineRule="auto"/>
    </w:pPr>
    <w:rPr>
      <w:color w:val="000000" w:themeColor="text1"/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4-03-21T05:26:00Z</dcterms:created>
  <dcterms:modified xsi:type="dcterms:W3CDTF">2024-03-21T05:27:00Z</dcterms:modified>
</cp:coreProperties>
</file>